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030" w:type="dxa"/>
        <w:tblInd w:w="-1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42"/>
        <w:gridCol w:w="1755"/>
        <w:gridCol w:w="1755"/>
        <w:gridCol w:w="1755"/>
        <w:gridCol w:w="1755"/>
        <w:gridCol w:w="902"/>
        <w:gridCol w:w="2430"/>
        <w:gridCol w:w="1236"/>
      </w:tblGrid>
      <w:tr w:rsidR="00CD033E" w:rsidRPr="005213E0" w:rsidTr="00CD033E">
        <w:tc>
          <w:tcPr>
            <w:tcW w:w="150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D033E" w:rsidRPr="005213E0" w:rsidRDefault="0029170B" w:rsidP="00177535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ditional file 1</w:t>
            </w:r>
            <w:r w:rsidR="00CD033E">
              <w:rPr>
                <w:rFonts w:cs="Arial"/>
                <w:b/>
                <w:sz w:val="20"/>
                <w:szCs w:val="20"/>
              </w:rPr>
              <w:t xml:space="preserve"> Table S1</w:t>
            </w:r>
            <w:r w:rsidR="00CD033E" w:rsidRPr="005213E0">
              <w:rPr>
                <w:rFonts w:cs="Arial"/>
                <w:b/>
                <w:sz w:val="20"/>
                <w:szCs w:val="20"/>
              </w:rPr>
              <w:t xml:space="preserve">: </w:t>
            </w:r>
            <w:r w:rsidR="00CD033E">
              <w:rPr>
                <w:rFonts w:cs="Arial"/>
                <w:b/>
                <w:sz w:val="20"/>
                <w:szCs w:val="20"/>
              </w:rPr>
              <w:t>Univariate a</w:t>
            </w:r>
            <w:r w:rsidR="00CD033E" w:rsidRPr="005213E0">
              <w:rPr>
                <w:rFonts w:cs="Arial"/>
                <w:b/>
                <w:sz w:val="20"/>
                <w:szCs w:val="20"/>
              </w:rPr>
              <w:t xml:space="preserve">djusted mean levels of FEV1 </w:t>
            </w:r>
            <w:r w:rsidR="00CD033E">
              <w:rPr>
                <w:rFonts w:cs="Arial"/>
                <w:b/>
                <w:sz w:val="20"/>
                <w:szCs w:val="20"/>
              </w:rPr>
              <w:t>by quartile</w:t>
            </w:r>
            <w:r w:rsidR="00CD033E" w:rsidRPr="005213E0">
              <w:rPr>
                <w:rFonts w:cs="Arial"/>
                <w:b/>
                <w:sz w:val="20"/>
                <w:szCs w:val="20"/>
              </w:rPr>
              <w:t xml:space="preserve"> of inflammatory biomarkers </w:t>
            </w:r>
            <w:r w:rsidR="00CD033E">
              <w:rPr>
                <w:rFonts w:cs="Arial"/>
                <w:b/>
                <w:sz w:val="20"/>
                <w:szCs w:val="20"/>
              </w:rPr>
              <w:t xml:space="preserve">and associations per IQR change </w:t>
            </w:r>
          </w:p>
        </w:tc>
      </w:tr>
      <w:tr w:rsidR="00CD033E" w:rsidRPr="005213E0" w:rsidTr="00CD033E">
        <w:tc>
          <w:tcPr>
            <w:tcW w:w="3442" w:type="dxa"/>
            <w:tcBorders>
              <w:top w:val="single" w:sz="4" w:space="0" w:color="auto"/>
            </w:tcBorders>
          </w:tcPr>
          <w:p w:rsidR="00CD033E" w:rsidRPr="005213E0" w:rsidRDefault="00CD033E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88" w:type="dxa"/>
            <w:gridSpan w:val="7"/>
            <w:tcBorders>
              <w:top w:val="single" w:sz="4" w:space="0" w:color="auto"/>
            </w:tcBorders>
          </w:tcPr>
          <w:p w:rsidR="00CD033E" w:rsidRPr="005213E0" w:rsidRDefault="00CD033E" w:rsidP="00177535">
            <w:pPr>
              <w:jc w:val="center"/>
              <w:rPr>
                <w:rFonts w:cs="Arial"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CRP</w:t>
            </w:r>
            <w:r>
              <w:rPr>
                <w:rFonts w:cs="Arial"/>
                <w:b/>
                <w:sz w:val="20"/>
                <w:szCs w:val="20"/>
              </w:rPr>
              <w:t xml:space="preserve"> (</w:t>
            </w:r>
            <w:r w:rsidRPr="005213E0">
              <w:rPr>
                <w:rFonts w:cs="Arial"/>
                <w:b/>
                <w:sz w:val="20"/>
                <w:szCs w:val="20"/>
              </w:rPr>
              <w:t>mg/L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CD033E" w:rsidRPr="005213E0" w:rsidTr="00CD033E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07-0.99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00-2.4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42-6.91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6.92-161.56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β (95% CI) m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L</w:t>
            </w: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FEV1 </w:t>
            </w: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per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5.91 mg/L</w:t>
            </w: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CRP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CD033E" w:rsidRPr="005213E0" w:rsidTr="00CD033E"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8 (2.91, 3.2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4 (2.68, 3.0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8 (2.41, 2.74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3 (2.36, 2.7</w:t>
            </w:r>
            <w:r>
              <w:t>0</w:t>
            </w:r>
            <w:r w:rsidRPr="00E33033">
              <w:t>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3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3.18 (-99.09,-27.27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7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tatins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5 (2.89, 3.22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4 (2.68, 3.0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9 (2.43, 2.75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5 (2.38, 2.71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2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5.07 (-100.98,-29.16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4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Ds + steroids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</w:t>
            </w:r>
            <w:r>
              <w:t>5</w:t>
            </w:r>
            <w:r w:rsidRPr="00E33033">
              <w:t xml:space="preserve"> (2.</w:t>
            </w:r>
            <w:r>
              <w:t>89</w:t>
            </w:r>
            <w:r w:rsidRPr="00E33033">
              <w:t>, 3.2</w:t>
            </w:r>
            <w:r>
              <w:t>2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</w:t>
            </w:r>
            <w:r>
              <w:t>3</w:t>
            </w:r>
            <w:r w:rsidRPr="00E33033">
              <w:t xml:space="preserve"> (2.67, 3</w:t>
            </w:r>
            <w:r>
              <w:t>.00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</w:t>
            </w:r>
            <w:r>
              <w:t>9</w:t>
            </w:r>
            <w:r w:rsidRPr="00E33033">
              <w:t xml:space="preserve"> (2.4</w:t>
            </w:r>
            <w:r>
              <w:t>3</w:t>
            </w:r>
            <w:r w:rsidRPr="00E33033">
              <w:t>, 2.7</w:t>
            </w:r>
            <w:r>
              <w:t>6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5 (2.39, 2.7</w:t>
            </w:r>
            <w:r>
              <w:t>2</w:t>
            </w:r>
            <w:r w:rsidRPr="00E33033">
              <w:t>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</w:t>
            </w:r>
            <w:r>
              <w:t>3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4.</w:t>
            </w:r>
            <w:r>
              <w:t>12</w:t>
            </w:r>
            <w:r w:rsidRPr="009432F3">
              <w:t xml:space="preserve"> (-</w:t>
            </w:r>
            <w:r>
              <w:t>99</w:t>
            </w:r>
            <w:r w:rsidRPr="009432F3">
              <w:t>.</w:t>
            </w:r>
            <w:r>
              <w:t>69</w:t>
            </w:r>
            <w:r w:rsidRPr="009432F3">
              <w:t>,-2</w:t>
            </w:r>
            <w:r>
              <w:t>8</w:t>
            </w:r>
            <w:r w:rsidRPr="009432F3">
              <w:t>.</w:t>
            </w:r>
            <w:r>
              <w:t>56</w:t>
            </w:r>
            <w:r w:rsidRPr="009432F3">
              <w:t>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</w:t>
            </w:r>
            <w:r>
              <w:t>5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96 (2.8</w:t>
            </w:r>
            <w:r>
              <w:t>0</w:t>
            </w:r>
            <w:r w:rsidRPr="00E33033">
              <w:t>, 3.12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1 (2.65, 2.9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4 (2.49, 2.8</w:t>
            </w:r>
            <w:r>
              <w:t>0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2 (2.46, 2.78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139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50.77 (-83.66,-17.87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27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bility mode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9</w:t>
            </w:r>
            <w:r>
              <w:t>0</w:t>
            </w:r>
            <w:r w:rsidRPr="00E33033">
              <w:t xml:space="preserve"> (2.74, 3.0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1 (2.66, 2.97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5 (2.5</w:t>
            </w:r>
            <w:r>
              <w:t>0</w:t>
            </w:r>
            <w:r w:rsidRPr="00E33033">
              <w:t>, 2.8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6 (2.5</w:t>
            </w:r>
            <w:r>
              <w:t>0</w:t>
            </w:r>
            <w:r w:rsidRPr="00E33033">
              <w:t>, 2.82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840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40.13 (-73.26,-7</w:t>
            </w:r>
            <w:r>
              <w:t>.00</w:t>
            </w:r>
            <w:r w:rsidRPr="009432F3">
              <w:t>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182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96 (2.8</w:t>
            </w:r>
            <w:r>
              <w:t>0</w:t>
            </w:r>
            <w:r w:rsidRPr="00E33033">
              <w:t>, 3.12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1 (2.65, 2.9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4 (2.49, 2.8</w:t>
            </w:r>
            <w:r>
              <w:t>0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2 (2.47, 2.78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159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50.35 (-83.25,-17.46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3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OPD or asthma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6 (2.9</w:t>
            </w:r>
            <w:r>
              <w:t>0</w:t>
            </w:r>
            <w:r w:rsidRPr="00E33033">
              <w:t>, 3.22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4 (2.68, 3</w:t>
            </w:r>
            <w:r>
              <w:t>.00</w:t>
            </w:r>
            <w:r w:rsidRPr="00E33033">
              <w:t>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</w:t>
            </w:r>
            <w:r>
              <w:t>0</w:t>
            </w:r>
            <w:r w:rsidRPr="00E33033">
              <w:t xml:space="preserve"> (2.43, 2.7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4 (2.37, 2.7</w:t>
            </w:r>
            <w:r>
              <w:t>0</w:t>
            </w:r>
            <w:r w:rsidRPr="00E33033">
              <w:t>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&lt;.0001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8.85 (-103.72,-33.98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1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7 (2.9</w:t>
            </w:r>
            <w:r>
              <w:t>0</w:t>
            </w:r>
            <w:r w:rsidRPr="00E33033">
              <w:t>, 3.23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5 (2.68, 3.0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8 (2.42, 2.75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4 (2.37, 2.7</w:t>
            </w:r>
            <w:r>
              <w:t>0</w:t>
            </w:r>
            <w:r w:rsidRPr="00E33033">
              <w:t>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1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4.83 (-100.39,-29.27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4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4 (2.88, 3.2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4 (2.68, 3.0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6</w:t>
            </w:r>
            <w:r>
              <w:t>0</w:t>
            </w:r>
            <w:r w:rsidRPr="00E33033">
              <w:t xml:space="preserve"> (2.44, 2.76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5 (2.38, 2.71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2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3.24 (-98.8</w:t>
            </w:r>
            <w:r>
              <w:t>0</w:t>
            </w:r>
            <w:r w:rsidRPr="009432F3">
              <w:t>,-27.68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6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marijuana 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3.04 (2.88, 3.21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85 (2.69, 3.02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9 (2.42, 2.75)</w:t>
            </w:r>
          </w:p>
        </w:tc>
        <w:tc>
          <w:tcPr>
            <w:tcW w:w="1755" w:type="dxa"/>
          </w:tcPr>
          <w:p w:rsidR="00CD033E" w:rsidRPr="00097051" w:rsidRDefault="00CD033E" w:rsidP="00177535">
            <w:pPr>
              <w:jc w:val="center"/>
            </w:pPr>
            <w:r w:rsidRPr="00E33033">
              <w:t>2.55 (2.39, 2.72)</w:t>
            </w:r>
          </w:p>
        </w:tc>
        <w:tc>
          <w:tcPr>
            <w:tcW w:w="902" w:type="dxa"/>
          </w:tcPr>
          <w:p w:rsidR="00CD033E" w:rsidRPr="00560610" w:rsidRDefault="00CD033E" w:rsidP="00177535">
            <w:pPr>
              <w:jc w:val="center"/>
            </w:pPr>
            <w:r w:rsidRPr="00560610">
              <w:t>0.0003</w:t>
            </w:r>
          </w:p>
        </w:tc>
        <w:tc>
          <w:tcPr>
            <w:tcW w:w="2430" w:type="dxa"/>
          </w:tcPr>
          <w:p w:rsidR="00CD033E" w:rsidRPr="00097051" w:rsidRDefault="00CD033E" w:rsidP="00177535">
            <w:pPr>
              <w:jc w:val="center"/>
            </w:pPr>
            <w:r w:rsidRPr="009432F3">
              <w:t>-62.11 (-97.68,-26.55)</w:t>
            </w:r>
          </w:p>
        </w:tc>
        <w:tc>
          <w:tcPr>
            <w:tcW w:w="1236" w:type="dxa"/>
          </w:tcPr>
          <w:p w:rsidR="00CD033E" w:rsidRPr="00097051" w:rsidRDefault="00CD033E" w:rsidP="00177535">
            <w:pPr>
              <w:jc w:val="center"/>
            </w:pPr>
            <w:r w:rsidRPr="009432F3">
              <w:t>0.0007</w:t>
            </w:r>
          </w:p>
        </w:tc>
      </w:tr>
      <w:tr w:rsidR="00CD033E" w:rsidRPr="005213E0" w:rsidTr="00CD033E">
        <w:tc>
          <w:tcPr>
            <w:tcW w:w="3442" w:type="dxa"/>
            <w:tcBorders>
              <w:top w:val="single" w:sz="4" w:space="0" w:color="auto"/>
            </w:tcBorders>
          </w:tcPr>
          <w:p w:rsidR="00CD033E" w:rsidRPr="005213E0" w:rsidRDefault="00CD033E" w:rsidP="0017753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588" w:type="dxa"/>
            <w:gridSpan w:val="7"/>
            <w:tcBorders>
              <w:top w:val="single" w:sz="4" w:space="0" w:color="auto"/>
            </w:tcBorders>
          </w:tcPr>
          <w:p w:rsidR="00CD033E" w:rsidRPr="005213E0" w:rsidRDefault="00CD033E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213E0">
              <w:rPr>
                <w:rFonts w:cs="Arial"/>
                <w:b/>
                <w:sz w:val="20"/>
                <w:szCs w:val="20"/>
              </w:rPr>
              <w:t>IL-6</w:t>
            </w:r>
            <w:r>
              <w:rPr>
                <w:rFonts w:cs="Arial"/>
                <w:b/>
                <w:sz w:val="20"/>
                <w:szCs w:val="20"/>
              </w:rPr>
              <w:t xml:space="preserve"> (pg/mL)</w:t>
            </w:r>
          </w:p>
        </w:tc>
      </w:tr>
      <w:tr w:rsidR="00CD033E" w:rsidRPr="005213E0" w:rsidTr="00CD033E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1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0.30-1.26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2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1.27-2.1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3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2.13-4.44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Q4</w:t>
            </w:r>
          </w:p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(4.45-46.8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p-for tre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>β (95% CI) m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L</w:t>
            </w: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FEV1 per 3.18 pg/mL</w:t>
            </w:r>
            <w:r w:rsidRPr="005213E0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IL-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CD033E" w:rsidRPr="002B3B41" w:rsidRDefault="00CD033E" w:rsidP="00177535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B3B41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CD033E" w:rsidRPr="005213E0" w:rsidTr="00CD033E"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83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6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CD033E" w:rsidRPr="006146A5" w:rsidRDefault="00CD033E" w:rsidP="00177535">
            <w:pPr>
              <w:jc w:val="center"/>
              <w:rPr>
                <w:color w:val="000000"/>
                <w:szCs w:val="20"/>
              </w:rPr>
            </w:pPr>
            <w:r w:rsidRPr="006146A5">
              <w:rPr>
                <w:color w:val="000000"/>
                <w:szCs w:val="20"/>
              </w:rPr>
              <w:t>75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color w:val="000000"/>
                <w:sz w:val="20"/>
                <w:szCs w:val="20"/>
              </w:rPr>
            </w:pPr>
            <w:r w:rsidRPr="005213E0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CD033E" w:rsidRPr="005213E0" w:rsidRDefault="00CD033E" w:rsidP="00177535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MI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3</w:t>
            </w:r>
            <w:r>
              <w:t>.00</w:t>
            </w:r>
            <w:r w:rsidRPr="00433BFB">
              <w:t xml:space="preserve"> (2.82, 3.17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2 (2.66, 2.9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1 (2.54, 2.87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49 (2.32, 2.67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4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103.29 (-160.92,-45.65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5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tatins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8 (2.81, 3.15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2 (2.66, 2.9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1 (2.54, 2.8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1 (2.34, 2.68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3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101.28 (-156.86,-45.7</w:t>
            </w:r>
            <w:r>
              <w:t>0</w:t>
            </w:r>
            <w:r w:rsidRPr="00433BFB">
              <w:t>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4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BDs + steroids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9 (2.82, 3.1</w:t>
            </w:r>
            <w:r>
              <w:t>6</w:t>
            </w:r>
            <w:r w:rsidRPr="00433BFB">
              <w:t>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2 (2.66, 2.9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</w:t>
            </w:r>
            <w:r>
              <w:t>71</w:t>
            </w:r>
            <w:r w:rsidRPr="00433BFB">
              <w:t xml:space="preserve"> (2.5</w:t>
            </w:r>
            <w:r>
              <w:t>4</w:t>
            </w:r>
            <w:r w:rsidRPr="00433BFB">
              <w:t>, 2.8</w:t>
            </w:r>
            <w:r>
              <w:t>8</w:t>
            </w:r>
            <w:r w:rsidRPr="00433BFB">
              <w:t>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</w:t>
            </w:r>
            <w:r>
              <w:t>1</w:t>
            </w:r>
            <w:r w:rsidRPr="00433BFB">
              <w:t xml:space="preserve"> (2.3</w:t>
            </w:r>
            <w:r>
              <w:t>4</w:t>
            </w:r>
            <w:r w:rsidRPr="00433BFB">
              <w:t>, 2.6</w:t>
            </w:r>
            <w:r>
              <w:t>8</w:t>
            </w:r>
            <w:r w:rsidRPr="00433BFB">
              <w:t>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</w:t>
            </w:r>
            <w:r>
              <w:t>3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10</w:t>
            </w:r>
            <w:r>
              <w:t>2</w:t>
            </w:r>
            <w:r w:rsidRPr="00433BFB">
              <w:t>.</w:t>
            </w:r>
            <w:r>
              <w:t>05</w:t>
            </w:r>
            <w:r w:rsidRPr="00433BFB">
              <w:t xml:space="preserve"> (-15</w:t>
            </w:r>
            <w:r>
              <w:t>7</w:t>
            </w:r>
            <w:r w:rsidRPr="00433BFB">
              <w:t>.</w:t>
            </w:r>
            <w:r>
              <w:t>62</w:t>
            </w:r>
            <w:r w:rsidRPr="00433BFB">
              <w:t>,-46.</w:t>
            </w:r>
            <w:r>
              <w:t>47</w:t>
            </w:r>
            <w:r w:rsidRPr="00433BFB">
              <w:t>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4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3 (2.77, 3.09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8 (2.63, 2.93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2 (2.57, 2.8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8 (2.43, 2.74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64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78.36 (-129.77,-26.96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3</w:t>
            </w:r>
            <w:r>
              <w:t>0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7 (2.71, 3.03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8 (2.63, 2.93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</w:t>
            </w:r>
            <w:r>
              <w:t>0</w:t>
            </w:r>
            <w:r w:rsidRPr="00433BFB">
              <w:t xml:space="preserve"> (2.65, 2.96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7 (2.41, 2.73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76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60.97 (-112.81,-9.13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218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LOI + mo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bility mode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3 (2.77, 3.09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8 (2.63, 2.93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2 (2.57, 2.8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9 (2.43, 2.75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</w:t>
            </w:r>
            <w:r>
              <w:t>80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77.41 (-128.94,-25.88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35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OP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or asthma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8 (2.82, 3.15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</w:t>
            </w:r>
            <w:r>
              <w:t>0</w:t>
            </w:r>
            <w:r w:rsidRPr="00433BFB">
              <w:t xml:space="preserve"> (2.64, 2.96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2 (2.55, 2.8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2 (2.35, 2.68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</w:t>
            </w:r>
            <w:r>
              <w:t>4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95.24 (-150.07,-40.41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7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chest injury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3</w:t>
            </w:r>
            <w:r>
              <w:t>.00</w:t>
            </w:r>
            <w:r w:rsidRPr="00433BFB">
              <w:t xml:space="preserve"> (2.83, 3.17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1 (2.65, 2.97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</w:t>
            </w:r>
            <w:r>
              <w:t>0</w:t>
            </w:r>
            <w:r w:rsidRPr="00433BFB">
              <w:t xml:space="preserve"> (2.53, 2.87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</w:t>
            </w:r>
            <w:r>
              <w:t>0</w:t>
            </w:r>
            <w:r w:rsidRPr="00433BFB">
              <w:t xml:space="preserve"> (2.33, 2.67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2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102.78 (-158.29,-47.26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3</w:t>
            </w:r>
          </w:p>
        </w:tc>
      </w:tr>
      <w:tr w:rsidR="00CD033E" w:rsidRPr="005213E0" w:rsidTr="00CD033E">
        <w:tc>
          <w:tcPr>
            <w:tcW w:w="3442" w:type="dxa"/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>Basic + smoking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8 (2.81, 3.15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1 (2.65, 2.98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2 (2.55, 2.89)</w:t>
            </w:r>
          </w:p>
        </w:tc>
        <w:tc>
          <w:tcPr>
            <w:tcW w:w="1755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</w:t>
            </w:r>
            <w:r>
              <w:t>0</w:t>
            </w:r>
            <w:r w:rsidRPr="00433BFB">
              <w:t xml:space="preserve"> (2.33, 2.67)</w:t>
            </w:r>
          </w:p>
        </w:tc>
        <w:tc>
          <w:tcPr>
            <w:tcW w:w="902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3</w:t>
            </w:r>
          </w:p>
        </w:tc>
        <w:tc>
          <w:tcPr>
            <w:tcW w:w="2430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100.36 (-156.31,-44.41)</w:t>
            </w:r>
          </w:p>
        </w:tc>
        <w:tc>
          <w:tcPr>
            <w:tcW w:w="1236" w:type="dxa"/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5</w:t>
            </w:r>
          </w:p>
        </w:tc>
      </w:tr>
      <w:tr w:rsidR="00CD033E" w:rsidRPr="005213E0" w:rsidTr="00CD033E"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:rsidR="00CD033E" w:rsidRPr="005213E0" w:rsidRDefault="00CD033E" w:rsidP="0017753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13E0">
              <w:rPr>
                <w:rFonts w:eastAsia="Times New Roman" w:cs="Arial"/>
                <w:color w:val="000000"/>
                <w:sz w:val="20"/>
                <w:szCs w:val="20"/>
              </w:rPr>
              <w:t xml:space="preserve">Basic + marijuana 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98 (2.81, 3.15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81 (2.65, 2.97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71 (2.55, 2.88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2.52 (2.35, 2.69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-96.99 (-152.69,-41.29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CD033E" w:rsidRPr="00433BFB" w:rsidRDefault="00CD033E" w:rsidP="00177535">
            <w:pPr>
              <w:jc w:val="center"/>
            </w:pPr>
            <w:r w:rsidRPr="00433BFB">
              <w:t>0.0007</w:t>
            </w:r>
          </w:p>
        </w:tc>
      </w:tr>
    </w:tbl>
    <w:p w:rsidR="008E5E48" w:rsidRDefault="008E5E48"/>
    <w:sectPr w:rsidR="008E5E48" w:rsidSect="00CD0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CD033E"/>
    <w:rsid w:val="000947CF"/>
    <w:rsid w:val="0029170B"/>
    <w:rsid w:val="008E5E48"/>
    <w:rsid w:val="00A6237A"/>
    <w:rsid w:val="00CD0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03</Characters>
  <Application>Microsoft Office Word</Application>
  <DocSecurity>0</DocSecurity>
  <Lines>108</Lines>
  <Paragraphs>90</Paragraphs>
  <ScaleCrop>false</ScaleCrop>
  <Company/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2</cp:revision>
  <dcterms:created xsi:type="dcterms:W3CDTF">2017-08-09T11:06:00Z</dcterms:created>
  <dcterms:modified xsi:type="dcterms:W3CDTF">2017-08-09T11:06:00Z</dcterms:modified>
</cp:coreProperties>
</file>